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A04" w:rsidRPr="00CF6EEC" w:rsidRDefault="00CC6A04" w:rsidP="00CC6A04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3E716B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7578E0" w:rsidRPr="003E716B">
        <w:rPr>
          <w:rFonts w:ascii="Times New Roman" w:hAnsi="Times New Roman" w:cs="Times New Roman"/>
          <w:b/>
          <w:sz w:val="16"/>
          <w:szCs w:val="16"/>
        </w:rPr>
        <w:t>S</w:t>
      </w:r>
      <w:r w:rsidR="00A35828" w:rsidRPr="003E716B">
        <w:rPr>
          <w:rFonts w:ascii="Times New Roman" w:hAnsi="Times New Roman" w:cs="Times New Roman"/>
          <w:b/>
          <w:sz w:val="16"/>
          <w:szCs w:val="16"/>
        </w:rPr>
        <w:t>8</w:t>
      </w:r>
      <w:bookmarkEnd w:id="0"/>
    </w:p>
    <w:tbl>
      <w:tblPr>
        <w:tblStyle w:val="LightShading"/>
        <w:tblW w:w="8046" w:type="dxa"/>
        <w:tblLayout w:type="fixed"/>
        <w:tblLook w:val="0420"/>
      </w:tblPr>
      <w:tblGrid>
        <w:gridCol w:w="3652"/>
        <w:gridCol w:w="1276"/>
        <w:gridCol w:w="709"/>
        <w:gridCol w:w="1275"/>
        <w:gridCol w:w="1134"/>
      </w:tblGrid>
      <w:tr w:rsidR="00CC6A04" w:rsidRPr="00CF6EEC" w:rsidTr="00956E7F">
        <w:trPr>
          <w:cnfStyle w:val="100000000000"/>
          <w:trHeight w:val="569"/>
        </w:trPr>
        <w:tc>
          <w:tcPr>
            <w:tcW w:w="3652" w:type="dxa"/>
            <w:tcBorders>
              <w:bottom w:val="single" w:sz="4" w:space="0" w:color="auto"/>
            </w:tcBorders>
            <w:hideMark/>
          </w:tcPr>
          <w:p w:rsidR="00CC6A04" w:rsidRPr="00CF6EEC" w:rsidRDefault="00CC6A04" w:rsidP="00956E7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AU"/>
              </w:rPr>
            </w:pPr>
            <w:r w:rsidRPr="00CF6EEC">
              <w:rPr>
                <w:rFonts w:ascii="Times New Roman" w:hAnsi="Times New Roman" w:cs="Times New Roman"/>
                <w:sz w:val="16"/>
                <w:szCs w:val="16"/>
              </w:rPr>
              <w:t>Annotation term</w:t>
            </w:r>
          </w:p>
          <w:p w:rsidR="00CC6A04" w:rsidRPr="00CF6EEC" w:rsidRDefault="00CC6A04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CC6A04" w:rsidRPr="00CF6EEC" w:rsidRDefault="00CC6A04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hAnsi="Times New Roman" w:cs="Times New Roman"/>
                <w:sz w:val="16"/>
                <w:szCs w:val="16"/>
              </w:rPr>
              <w:t>GO ID</w:t>
            </w:r>
          </w:p>
          <w:p w:rsidR="00CC6A04" w:rsidRPr="00CF6EEC" w:rsidRDefault="00CC6A04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CC6A04" w:rsidRPr="00CF6EEC" w:rsidRDefault="00CC6A04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hAnsi="Times New Roman" w:cs="Times New Roman"/>
                <w:sz w:val="16"/>
                <w:szCs w:val="16"/>
              </w:rPr>
              <w:t>No of gen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C6A04" w:rsidRPr="00CF6EEC" w:rsidRDefault="00CC6A04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hAnsi="Times New Roman" w:cs="Times New Roman"/>
                <w:sz w:val="16"/>
                <w:szCs w:val="16"/>
              </w:rPr>
              <w:t>Fold Enrich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6A04" w:rsidRPr="00CF6EEC" w:rsidRDefault="00CC6A04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CC6A04" w:rsidRPr="00CF6EEC" w:rsidTr="00956E7F">
        <w:trPr>
          <w:cnfStyle w:val="000000100000"/>
          <w:trHeight w:val="264"/>
        </w:trPr>
        <w:tc>
          <w:tcPr>
            <w:tcW w:w="80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C6A04" w:rsidRPr="00CF6EEC" w:rsidRDefault="00CC6A04" w:rsidP="00956E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-day thermal stress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al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nein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8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44005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36687</w:t>
            </w:r>
          </w:p>
        </w:tc>
      </w:tr>
      <w:tr w:rsidR="00CF6EEC" w:rsidRPr="00CF6EEC" w:rsidTr="00956E7F">
        <w:trPr>
          <w:cnfStyle w:val="000000100000"/>
          <w:trHeight w:val="412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rt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4447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6350497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E-04</w:t>
            </w:r>
          </w:p>
        </w:tc>
      </w:tr>
      <w:tr w:rsidR="00CF6EEC" w:rsidRPr="00CF6EEC" w:rsidTr="00956E7F">
        <w:trPr>
          <w:trHeight w:val="419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930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9987955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E-12</w:t>
            </w:r>
          </w:p>
        </w:tc>
      </w:tr>
      <w:tr w:rsidR="00CF6EEC" w:rsidRPr="00CF6EEC" w:rsidTr="00956E7F">
        <w:trPr>
          <w:cnfStyle w:val="000000100000"/>
          <w:trHeight w:val="553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lium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5085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6806685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E-07</w:t>
            </w:r>
          </w:p>
        </w:tc>
      </w:tr>
      <w:tr w:rsidR="00CF6EEC" w:rsidRPr="00CF6EEC" w:rsidTr="00956E7F">
        <w:trPr>
          <w:trHeight w:val="27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nein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286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6645589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8E-10</w:t>
            </w:r>
          </w:p>
        </w:tc>
      </w:tr>
      <w:tr w:rsidR="00CF6EEC" w:rsidRPr="00CF6EEC" w:rsidTr="00956E7F">
        <w:trPr>
          <w:cnfStyle w:val="000000100000"/>
          <w:trHeight w:val="26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4708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18123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E-04</w:t>
            </w:r>
          </w:p>
        </w:tc>
      </w:tr>
      <w:tr w:rsidR="00CF6EEC" w:rsidRPr="00CF6EEC" w:rsidTr="00956E7F">
        <w:trPr>
          <w:trHeight w:val="271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5097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18123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E-04</w:t>
            </w:r>
          </w:p>
        </w:tc>
      </w:tr>
      <w:tr w:rsidR="00CF6EEC" w:rsidRPr="00CF6EEC" w:rsidTr="00956E7F">
        <w:trPr>
          <w:cnfStyle w:val="000000100000"/>
          <w:trHeight w:val="275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cal junction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3296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1445348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E-04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luding junction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70160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6506529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58042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ium pa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44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3376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E-06</w:t>
            </w:r>
          </w:p>
        </w:tc>
      </w:tr>
      <w:tr w:rsidR="00CC6A04" w:rsidRPr="00CF6EEC" w:rsidTr="00956E7F">
        <w:trPr>
          <w:trHeight w:val="176"/>
        </w:trPr>
        <w:tc>
          <w:tcPr>
            <w:tcW w:w="80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C6A04" w:rsidRPr="00CF6EEC" w:rsidRDefault="00CC6A04" w:rsidP="00956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-day thermal stress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gen type IV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5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531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E-04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ium membrane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60170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830848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E-04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-harvesting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076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425064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E-12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nein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286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0241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E-07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membrane light-harvesting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077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2134286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E-06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asma membrane-derived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atophore</w:t>
            </w:r>
            <w:proofErr w:type="spellEnd"/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2716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2134286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E-06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lium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5085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4357324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8E-04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930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2037273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E-05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system II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9523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0892486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5E-09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ium pa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44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91535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E-05</w:t>
            </w:r>
          </w:p>
        </w:tc>
      </w:tr>
      <w:tr w:rsidR="00CC6A04" w:rsidRPr="00CF6EEC" w:rsidTr="00956E7F">
        <w:trPr>
          <w:cnfStyle w:val="000000100000"/>
          <w:trHeight w:val="210"/>
        </w:trPr>
        <w:tc>
          <w:tcPr>
            <w:tcW w:w="80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C6A04" w:rsidRPr="00CF6EEC" w:rsidRDefault="00CC6A04" w:rsidP="00956E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trient stress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lcium- and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modulin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dependent protein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95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4424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96503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al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nein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858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1886212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54062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side-diphosphat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971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2407072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E-04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rt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4447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6071559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11502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nein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286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5911498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E-09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lium </w:t>
            </w: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5085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8456399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E-05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e</w:t>
            </w:r>
            <w:proofErr w:type="spellEnd"/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930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181501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4E-07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ium part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4441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5004282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E-07</w:t>
            </w:r>
          </w:p>
        </w:tc>
      </w:tr>
      <w:tr w:rsidR="00CF6EEC" w:rsidRPr="00CF6EEC" w:rsidTr="00956E7F">
        <w:trPr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-harvesting complex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076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7772304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0E-10</w:t>
            </w:r>
          </w:p>
        </w:tc>
      </w:tr>
      <w:tr w:rsidR="00CF6EEC" w:rsidRPr="00CF6EEC" w:rsidTr="00956E7F">
        <w:trPr>
          <w:cnfStyle w:val="000000100000"/>
          <w:trHeight w:val="407"/>
        </w:trPr>
        <w:tc>
          <w:tcPr>
            <w:tcW w:w="3652" w:type="dxa"/>
          </w:tcPr>
          <w:p w:rsidR="00CF6EEC" w:rsidRPr="00CF6EEC" w:rsidRDefault="00CF6EEC" w:rsidP="00956E7F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system I</w:t>
            </w:r>
          </w:p>
        </w:tc>
        <w:tc>
          <w:tcPr>
            <w:tcW w:w="1276" w:type="dxa"/>
          </w:tcPr>
          <w:p w:rsidR="00CF6EEC" w:rsidRPr="00CF6EEC" w:rsidRDefault="00CF6EEC" w:rsidP="00956E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9522</w:t>
            </w:r>
          </w:p>
        </w:tc>
        <w:tc>
          <w:tcPr>
            <w:tcW w:w="709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5029134</w:t>
            </w:r>
          </w:p>
        </w:tc>
        <w:tc>
          <w:tcPr>
            <w:tcW w:w="1134" w:type="dxa"/>
          </w:tcPr>
          <w:p w:rsidR="00CF6EEC" w:rsidRPr="00CF6EEC" w:rsidRDefault="00CF6EEC" w:rsidP="00956E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E-04</w:t>
            </w:r>
          </w:p>
        </w:tc>
      </w:tr>
    </w:tbl>
    <w:p w:rsidR="00CC6A04" w:rsidRPr="00CF6EEC" w:rsidRDefault="00CC6A04" w:rsidP="00CC6A04">
      <w:pPr>
        <w:rPr>
          <w:rFonts w:ascii="Times New Roman" w:hAnsi="Times New Roman" w:cs="Times New Roman"/>
          <w:sz w:val="16"/>
          <w:szCs w:val="16"/>
        </w:rPr>
      </w:pPr>
    </w:p>
    <w:p w:rsidR="00C579FC" w:rsidRPr="00CF6EEC" w:rsidRDefault="00C579FC">
      <w:pPr>
        <w:rPr>
          <w:rFonts w:ascii="Times New Roman" w:hAnsi="Times New Roman" w:cs="Times New Roman"/>
          <w:sz w:val="16"/>
          <w:szCs w:val="16"/>
        </w:rPr>
      </w:pPr>
    </w:p>
    <w:sectPr w:rsidR="00C579FC" w:rsidRPr="00CF6EEC" w:rsidSect="00443FBF">
      <w:pgSz w:w="11900" w:h="16840"/>
      <w:pgMar w:top="709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savePreviewPicture/>
  <w:compat>
    <w:useFELayout/>
  </w:compat>
  <w:rsids>
    <w:rsidRoot w:val="00CC6A04"/>
    <w:rsid w:val="002226E9"/>
    <w:rsid w:val="003E716B"/>
    <w:rsid w:val="006A158E"/>
    <w:rsid w:val="007578E0"/>
    <w:rsid w:val="00956E7F"/>
    <w:rsid w:val="00A35828"/>
    <w:rsid w:val="00A8680F"/>
    <w:rsid w:val="00BD7DEB"/>
    <w:rsid w:val="00C579FC"/>
    <w:rsid w:val="00CC6A04"/>
    <w:rsid w:val="00CF6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868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868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7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3</Words>
  <Characters>1561</Characters>
  <Application>Microsoft Office Word</Application>
  <DocSecurity>0</DocSecurity>
  <Lines>13</Lines>
  <Paragraphs>3</Paragraphs>
  <ScaleCrop>false</ScaleCrop>
  <Company>University of Queensland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9</cp:revision>
  <cp:lastPrinted>2012-10-18T05:05:00Z</cp:lastPrinted>
  <dcterms:created xsi:type="dcterms:W3CDTF">2012-10-18T04:53:00Z</dcterms:created>
  <dcterms:modified xsi:type="dcterms:W3CDTF">2014-11-13T19:40:00Z</dcterms:modified>
</cp:coreProperties>
</file>